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7FF3" w14:textId="77777777" w:rsidR="00370A28" w:rsidRDefault="00370A28" w:rsidP="00370A28">
      <w:pPr>
        <w:jc w:val="center"/>
        <w:rPr>
          <w:rFonts w:ascii="Arial" w:hAnsi="Arial" w:cs="Arial"/>
          <w:b/>
          <w:bCs/>
        </w:rPr>
      </w:pPr>
      <w:r w:rsidRPr="00C271E7">
        <w:rPr>
          <w:rFonts w:ascii="Arial" w:hAnsi="Arial" w:cs="Arial"/>
          <w:b/>
          <w:bCs/>
        </w:rPr>
        <w:t xml:space="preserve">Neutron Activation Analysis in Mediterranean Archaeology: </w:t>
      </w:r>
      <w:r>
        <w:rPr>
          <w:rFonts w:ascii="Arial" w:hAnsi="Arial" w:cs="Arial"/>
          <w:b/>
          <w:bCs/>
        </w:rPr>
        <w:t>C</w:t>
      </w:r>
      <w:r w:rsidRPr="00C271E7">
        <w:rPr>
          <w:rFonts w:ascii="Arial" w:hAnsi="Arial" w:cs="Arial"/>
          <w:b/>
          <w:bCs/>
        </w:rPr>
        <w:t xml:space="preserve">urrent </w:t>
      </w:r>
      <w:r>
        <w:rPr>
          <w:rFonts w:ascii="Arial" w:hAnsi="Arial" w:cs="Arial"/>
          <w:b/>
          <w:bCs/>
        </w:rPr>
        <w:t>A</w:t>
      </w:r>
      <w:r w:rsidRPr="00C271E7">
        <w:rPr>
          <w:rFonts w:ascii="Arial" w:hAnsi="Arial" w:cs="Arial"/>
          <w:b/>
          <w:bCs/>
        </w:rPr>
        <w:t xml:space="preserve">pplications and </w:t>
      </w:r>
      <w:r>
        <w:rPr>
          <w:rFonts w:ascii="Arial" w:hAnsi="Arial" w:cs="Arial"/>
          <w:b/>
          <w:bCs/>
        </w:rPr>
        <w:t>F</w:t>
      </w:r>
      <w:r w:rsidRPr="00C271E7">
        <w:rPr>
          <w:rFonts w:ascii="Arial" w:hAnsi="Arial" w:cs="Arial"/>
          <w:b/>
          <w:bCs/>
        </w:rPr>
        <w:t xml:space="preserve">uture </w:t>
      </w:r>
      <w:r>
        <w:rPr>
          <w:rFonts w:ascii="Arial" w:hAnsi="Arial" w:cs="Arial"/>
          <w:b/>
          <w:bCs/>
        </w:rPr>
        <w:t>P</w:t>
      </w:r>
      <w:r w:rsidRPr="00C271E7">
        <w:rPr>
          <w:rFonts w:ascii="Arial" w:hAnsi="Arial" w:cs="Arial"/>
          <w:b/>
          <w:bCs/>
        </w:rPr>
        <w:t>erspectives</w:t>
      </w:r>
    </w:p>
    <w:p w14:paraId="65733C58" w14:textId="1BBA4734" w:rsidR="003C4F7B" w:rsidRDefault="003C4F7B"/>
    <w:p w14:paraId="53F17C65" w14:textId="01BA1B5C" w:rsidR="007F7AE4" w:rsidRDefault="007F7AE4" w:rsidP="001455B4">
      <w:pPr>
        <w:jc w:val="center"/>
        <w:rPr>
          <w:b/>
          <w:bCs/>
        </w:rPr>
      </w:pPr>
      <w:r w:rsidRPr="007F7AE4">
        <w:rPr>
          <w:b/>
          <w:bCs/>
        </w:rPr>
        <w:t>Supplement 1</w:t>
      </w:r>
    </w:p>
    <w:p w14:paraId="5BB83B1D" w14:textId="45C0A533" w:rsidR="00A031A2" w:rsidRDefault="00A031A2" w:rsidP="00A031A2">
      <w:pPr>
        <w:jc w:val="center"/>
        <w:rPr>
          <w:b/>
          <w:bCs/>
        </w:rPr>
      </w:pPr>
    </w:p>
    <w:p w14:paraId="0A8E61F5" w14:textId="77777777" w:rsidR="00A031A2" w:rsidRPr="007F7AE4" w:rsidRDefault="00A031A2" w:rsidP="00A031A2">
      <w:pPr>
        <w:rPr>
          <w:b/>
          <w:bCs/>
        </w:rPr>
      </w:pPr>
    </w:p>
    <w:p w14:paraId="55490BFD" w14:textId="49038972" w:rsidR="001376FE" w:rsidRDefault="00A0064A">
      <w:r>
        <w:t>G</w:t>
      </w:r>
      <w:r w:rsidR="00225851">
        <w:t>eographical coordinates of the sites mentioned in the text</w:t>
      </w:r>
      <w:r w:rsidR="00A94BDA">
        <w:t>:</w:t>
      </w:r>
    </w:p>
    <w:p w14:paraId="43961F90" w14:textId="53EE32D0" w:rsidR="00A94BDA" w:rsidRDefault="00A94BDA"/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61723" w:rsidRPr="00D61723" w14:paraId="2C76B244" w14:textId="77777777" w:rsidTr="00D61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14:paraId="5FB8BAAD" w14:textId="5F4D8B51" w:rsidR="00D61723" w:rsidRPr="00D61723" w:rsidRDefault="00D61723" w:rsidP="00D61723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61723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Site</w:t>
            </w:r>
          </w:p>
        </w:tc>
        <w:tc>
          <w:tcPr>
            <w:tcW w:w="2265" w:type="dxa"/>
          </w:tcPr>
          <w:p w14:paraId="4CDE747C" w14:textId="3CE696A4" w:rsidR="00D61723" w:rsidRPr="00D61723" w:rsidRDefault="00D61723" w:rsidP="00D61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61723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N</w:t>
            </w:r>
          </w:p>
        </w:tc>
        <w:tc>
          <w:tcPr>
            <w:tcW w:w="2266" w:type="dxa"/>
          </w:tcPr>
          <w:p w14:paraId="0D2799A2" w14:textId="752DE0D9" w:rsidR="00D61723" w:rsidRPr="00D61723" w:rsidRDefault="00D61723" w:rsidP="00D61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61723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E</w:t>
            </w:r>
          </w:p>
        </w:tc>
        <w:tc>
          <w:tcPr>
            <w:tcW w:w="2266" w:type="dxa"/>
          </w:tcPr>
          <w:p w14:paraId="433D947F" w14:textId="7DEFD5CC" w:rsidR="00D61723" w:rsidRPr="00D61723" w:rsidRDefault="00D61723" w:rsidP="00D61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61723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Referring to</w:t>
            </w:r>
          </w:p>
        </w:tc>
      </w:tr>
      <w:tr w:rsidR="00D61723" w:rsidRPr="00D61723" w14:paraId="5486121B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0A1A448" w14:textId="7BE53D71" w:rsidR="00D61723" w:rsidRPr="005934FE" w:rsidRDefault="00D61723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Ascoli Satriano</w:t>
            </w:r>
          </w:p>
        </w:tc>
        <w:tc>
          <w:tcPr>
            <w:tcW w:w="2265" w:type="dxa"/>
          </w:tcPr>
          <w:p w14:paraId="3428463C" w14:textId="2DD49A43" w:rsidR="00D61723" w:rsidRPr="00D61723" w:rsidRDefault="00D61723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61723">
              <w:rPr>
                <w:rFonts w:cstheme="minorHAnsi"/>
              </w:rPr>
              <w:t>41° 12′ 56.000“</w:t>
            </w:r>
          </w:p>
        </w:tc>
        <w:tc>
          <w:tcPr>
            <w:tcW w:w="2266" w:type="dxa"/>
          </w:tcPr>
          <w:p w14:paraId="081B2ABE" w14:textId="42C88E64" w:rsidR="00D61723" w:rsidRPr="00D61723" w:rsidRDefault="00D61723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61723">
              <w:rPr>
                <w:rFonts w:cstheme="minorHAnsi"/>
              </w:rPr>
              <w:t>15° 33′ 28.000“</w:t>
            </w:r>
          </w:p>
        </w:tc>
        <w:tc>
          <w:tcPr>
            <w:tcW w:w="2266" w:type="dxa"/>
          </w:tcPr>
          <w:p w14:paraId="15435E51" w14:textId="3EA728CA" w:rsidR="00D61723" w:rsidRPr="00D61723" w:rsidRDefault="00D61723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61723">
              <w:rPr>
                <w:rFonts w:cstheme="minorHAnsi"/>
              </w:rPr>
              <w:t>Modern town</w:t>
            </w:r>
          </w:p>
        </w:tc>
      </w:tr>
      <w:tr w:rsidR="00D61723" w:rsidRPr="00D61723" w14:paraId="182EB163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67176FE" w14:textId="5C593E5B" w:rsidR="00D61723" w:rsidRPr="005934FE" w:rsidRDefault="0038219B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Athens</w:t>
            </w:r>
          </w:p>
        </w:tc>
        <w:tc>
          <w:tcPr>
            <w:tcW w:w="2265" w:type="dxa"/>
          </w:tcPr>
          <w:p w14:paraId="39EEB84E" w14:textId="46F60A68" w:rsidR="00D61723" w:rsidRPr="003D35BA" w:rsidRDefault="0038219B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219B">
              <w:rPr>
                <w:rFonts w:cstheme="minorHAnsi"/>
              </w:rPr>
              <w:t>37° 58′ 40.000“</w:t>
            </w:r>
          </w:p>
        </w:tc>
        <w:tc>
          <w:tcPr>
            <w:tcW w:w="2266" w:type="dxa"/>
          </w:tcPr>
          <w:p w14:paraId="16214D7F" w14:textId="530437AD" w:rsidR="00D61723" w:rsidRPr="003D35BA" w:rsidRDefault="0038219B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8219B">
              <w:rPr>
                <w:rFonts w:cstheme="minorHAnsi"/>
              </w:rPr>
              <w:t>23° 43′ 40.000</w:t>
            </w:r>
            <w:r w:rsidR="000E4BEA" w:rsidRPr="00D61723">
              <w:rPr>
                <w:rFonts w:cstheme="minorHAnsi"/>
              </w:rPr>
              <w:t>“</w:t>
            </w:r>
          </w:p>
        </w:tc>
        <w:tc>
          <w:tcPr>
            <w:tcW w:w="2266" w:type="dxa"/>
          </w:tcPr>
          <w:p w14:paraId="16A6CDB7" w14:textId="58AF0D22" w:rsidR="00D61723" w:rsidRPr="003D35BA" w:rsidRDefault="0038219B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rn town</w:t>
            </w:r>
          </w:p>
        </w:tc>
      </w:tr>
      <w:tr w:rsidR="0038219B" w:rsidRPr="00D61723" w14:paraId="5692AF65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257D684" w14:textId="4B7A149E" w:rsidR="0038219B" w:rsidRPr="005934FE" w:rsidRDefault="0038219B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Berezan</w:t>
            </w:r>
          </w:p>
        </w:tc>
        <w:tc>
          <w:tcPr>
            <w:tcW w:w="2265" w:type="dxa"/>
          </w:tcPr>
          <w:p w14:paraId="0ECD5E99" w14:textId="2575E191" w:rsidR="0038219B" w:rsidRPr="00D61723" w:rsidRDefault="0038219B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5BA">
              <w:rPr>
                <w:rFonts w:cstheme="minorHAnsi"/>
              </w:rPr>
              <w:t>46° 35′ 58.000“</w:t>
            </w:r>
          </w:p>
        </w:tc>
        <w:tc>
          <w:tcPr>
            <w:tcW w:w="2266" w:type="dxa"/>
          </w:tcPr>
          <w:p w14:paraId="77B2C27C" w14:textId="365B4E4B" w:rsidR="0038219B" w:rsidRPr="00D61723" w:rsidRDefault="0038219B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5BA">
              <w:rPr>
                <w:rFonts w:cstheme="minorHAnsi"/>
              </w:rPr>
              <w:t>31° 24′ 41.000“</w:t>
            </w:r>
          </w:p>
        </w:tc>
        <w:tc>
          <w:tcPr>
            <w:tcW w:w="2266" w:type="dxa"/>
          </w:tcPr>
          <w:p w14:paraId="1FDC0403" w14:textId="67D76C2F" w:rsidR="0038219B" w:rsidRPr="00D61723" w:rsidRDefault="0038219B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35BA">
              <w:rPr>
                <w:rFonts w:cstheme="minorHAnsi"/>
              </w:rPr>
              <w:t>Island</w:t>
            </w:r>
          </w:p>
        </w:tc>
      </w:tr>
      <w:tr w:rsidR="0038219B" w:rsidRPr="00D61723" w14:paraId="2B37F0FA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45F9A65" w14:textId="4E5E3837" w:rsidR="0038219B" w:rsidRPr="005934FE" w:rsidRDefault="0038219B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Caverna dell’Erba</w:t>
            </w:r>
          </w:p>
        </w:tc>
        <w:tc>
          <w:tcPr>
            <w:tcW w:w="2265" w:type="dxa"/>
          </w:tcPr>
          <w:p w14:paraId="72B2F353" w14:textId="0F9F7A76" w:rsidR="0038219B" w:rsidRPr="00D61723" w:rsidRDefault="0038219B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925">
              <w:t>40° 19′ 29.000“</w:t>
            </w:r>
          </w:p>
        </w:tc>
        <w:tc>
          <w:tcPr>
            <w:tcW w:w="2266" w:type="dxa"/>
          </w:tcPr>
          <w:p w14:paraId="562DA0CD" w14:textId="7429CA98" w:rsidR="0038219B" w:rsidRPr="00D61723" w:rsidRDefault="0038219B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6925">
              <w:t>17° 44′ 48.000“</w:t>
            </w:r>
          </w:p>
        </w:tc>
        <w:tc>
          <w:tcPr>
            <w:tcW w:w="2266" w:type="dxa"/>
          </w:tcPr>
          <w:p w14:paraId="2F7EB6CF" w14:textId="024E1F3C" w:rsidR="0038219B" w:rsidRPr="00D61723" w:rsidRDefault="0038219B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chaeological site</w:t>
            </w:r>
          </w:p>
        </w:tc>
      </w:tr>
      <w:tr w:rsidR="0038219B" w:rsidRPr="00D61723" w14:paraId="7C807B52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C246F21" w14:textId="2BE99BBE" w:rsidR="0038219B" w:rsidRPr="005934FE" w:rsidRDefault="006A50B5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Clazomenae</w:t>
            </w:r>
          </w:p>
        </w:tc>
        <w:tc>
          <w:tcPr>
            <w:tcW w:w="2265" w:type="dxa"/>
          </w:tcPr>
          <w:p w14:paraId="3CC80354" w14:textId="76B54B58" w:rsidR="0038219B" w:rsidRPr="00D61723" w:rsidRDefault="006A50B5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0B5">
              <w:t>38° 21′ 29.400“</w:t>
            </w:r>
          </w:p>
        </w:tc>
        <w:tc>
          <w:tcPr>
            <w:tcW w:w="2266" w:type="dxa"/>
          </w:tcPr>
          <w:p w14:paraId="60348C26" w14:textId="6D67D1A9" w:rsidR="0038219B" w:rsidRPr="00D61723" w:rsidRDefault="006A50B5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0B5">
              <w:t>26° 46′ 03.300“</w:t>
            </w:r>
          </w:p>
        </w:tc>
        <w:tc>
          <w:tcPr>
            <w:tcW w:w="2266" w:type="dxa"/>
          </w:tcPr>
          <w:p w14:paraId="5AF17774" w14:textId="025F5B8B" w:rsidR="0038219B" w:rsidRPr="00D61723" w:rsidRDefault="006A50B5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n town (Urla)</w:t>
            </w:r>
          </w:p>
        </w:tc>
      </w:tr>
      <w:tr w:rsidR="0038219B" w:rsidRPr="00D61723" w14:paraId="786F97F2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808055A" w14:textId="5E83D406" w:rsidR="0038219B" w:rsidRPr="005934FE" w:rsidRDefault="00470AF8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Francavilla Marittima</w:t>
            </w:r>
          </w:p>
        </w:tc>
        <w:tc>
          <w:tcPr>
            <w:tcW w:w="2265" w:type="dxa"/>
          </w:tcPr>
          <w:p w14:paraId="16C2449C" w14:textId="4CAE2C2F" w:rsidR="0038219B" w:rsidRPr="00D61723" w:rsidRDefault="00470AF8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AF8">
              <w:t>39° 48′ 22.000“</w:t>
            </w:r>
          </w:p>
        </w:tc>
        <w:tc>
          <w:tcPr>
            <w:tcW w:w="2266" w:type="dxa"/>
          </w:tcPr>
          <w:p w14:paraId="35CED244" w14:textId="223E165C" w:rsidR="0038219B" w:rsidRPr="00D61723" w:rsidRDefault="00470AF8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AF8">
              <w:t>16° 22′ 27.000“</w:t>
            </w:r>
          </w:p>
        </w:tc>
        <w:tc>
          <w:tcPr>
            <w:tcW w:w="2266" w:type="dxa"/>
          </w:tcPr>
          <w:p w14:paraId="5A653A04" w14:textId="7B67F67A" w:rsidR="0038219B" w:rsidRPr="00D61723" w:rsidRDefault="00470AF8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0AF8">
              <w:t>Archaeological site</w:t>
            </w:r>
          </w:p>
        </w:tc>
      </w:tr>
      <w:tr w:rsidR="0038219B" w:rsidRPr="00D61723" w14:paraId="43813D3C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C251FB7" w14:textId="1AF7D859" w:rsidR="0038219B" w:rsidRPr="005934FE" w:rsidRDefault="00307E2F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Hebron</w:t>
            </w:r>
          </w:p>
        </w:tc>
        <w:tc>
          <w:tcPr>
            <w:tcW w:w="2265" w:type="dxa"/>
          </w:tcPr>
          <w:p w14:paraId="673E929C" w14:textId="09492BAD" w:rsidR="0038219B" w:rsidRPr="00D61723" w:rsidRDefault="00307E2F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E2F">
              <w:t>31° 31′ 57.000“</w:t>
            </w:r>
          </w:p>
        </w:tc>
        <w:tc>
          <w:tcPr>
            <w:tcW w:w="2266" w:type="dxa"/>
          </w:tcPr>
          <w:p w14:paraId="668B507F" w14:textId="1E02DC24" w:rsidR="0038219B" w:rsidRPr="00D61723" w:rsidRDefault="00307E2F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E2F">
              <w:t>35° 05′ 59.000“</w:t>
            </w:r>
          </w:p>
        </w:tc>
        <w:tc>
          <w:tcPr>
            <w:tcW w:w="2266" w:type="dxa"/>
          </w:tcPr>
          <w:p w14:paraId="099C1293" w14:textId="79F7500C" w:rsidR="0038219B" w:rsidRPr="00D61723" w:rsidRDefault="00307E2F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Modern town</w:t>
            </w:r>
          </w:p>
        </w:tc>
      </w:tr>
      <w:tr w:rsidR="0038219B" w:rsidRPr="00D61723" w14:paraId="63CD4CD9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0170A9A" w14:textId="681E634D" w:rsidR="0038219B" w:rsidRPr="005934FE" w:rsidRDefault="001760F6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Jerusalem</w:t>
            </w:r>
          </w:p>
        </w:tc>
        <w:tc>
          <w:tcPr>
            <w:tcW w:w="2265" w:type="dxa"/>
          </w:tcPr>
          <w:p w14:paraId="1EFE8DB0" w14:textId="06F571B5" w:rsidR="0038219B" w:rsidRPr="00D61723" w:rsidRDefault="001760F6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60F6">
              <w:t>31° 46′ 45.000“</w:t>
            </w:r>
          </w:p>
        </w:tc>
        <w:tc>
          <w:tcPr>
            <w:tcW w:w="2266" w:type="dxa"/>
          </w:tcPr>
          <w:p w14:paraId="268E6750" w14:textId="6193C18C" w:rsidR="0038219B" w:rsidRPr="00D61723" w:rsidRDefault="001760F6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60F6">
              <w:t>35° 13′ 25.000“</w:t>
            </w:r>
          </w:p>
        </w:tc>
        <w:tc>
          <w:tcPr>
            <w:tcW w:w="2266" w:type="dxa"/>
          </w:tcPr>
          <w:p w14:paraId="401E41C1" w14:textId="05A9EDD6" w:rsidR="0038219B" w:rsidRPr="00D61723" w:rsidRDefault="001760F6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Modern town</w:t>
            </w:r>
          </w:p>
        </w:tc>
      </w:tr>
      <w:tr w:rsidR="0038219B" w:rsidRPr="00D61723" w14:paraId="5F2CA77E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60A0276" w14:textId="5F38B728" w:rsidR="0038219B" w:rsidRPr="005934FE" w:rsidRDefault="00296B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Kelenderis</w:t>
            </w:r>
          </w:p>
        </w:tc>
        <w:tc>
          <w:tcPr>
            <w:tcW w:w="2265" w:type="dxa"/>
          </w:tcPr>
          <w:p w14:paraId="590D5CB5" w14:textId="03BD0E01" w:rsidR="0038219B" w:rsidRPr="00D61723" w:rsidRDefault="00296B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4C">
              <w:t>36° 08′ 37.000“</w:t>
            </w:r>
          </w:p>
        </w:tc>
        <w:tc>
          <w:tcPr>
            <w:tcW w:w="2266" w:type="dxa"/>
          </w:tcPr>
          <w:p w14:paraId="70AA5E8C" w14:textId="4E797727" w:rsidR="0038219B" w:rsidRPr="00D61723" w:rsidRDefault="00296B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B4C">
              <w:t>33° 19′ 22.000“</w:t>
            </w:r>
          </w:p>
        </w:tc>
        <w:tc>
          <w:tcPr>
            <w:tcW w:w="2266" w:type="dxa"/>
          </w:tcPr>
          <w:p w14:paraId="52FA160C" w14:textId="75D0C2AA" w:rsidR="0038219B" w:rsidRPr="00D61723" w:rsidRDefault="00296B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chaeological site</w:t>
            </w:r>
          </w:p>
        </w:tc>
      </w:tr>
      <w:tr w:rsidR="0038219B" w:rsidRPr="00D61723" w14:paraId="4182EC1A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F228482" w14:textId="03DE2267" w:rsidR="0038219B" w:rsidRPr="005934FE" w:rsidRDefault="00162B94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Kinet Höyuk</w:t>
            </w:r>
          </w:p>
        </w:tc>
        <w:tc>
          <w:tcPr>
            <w:tcW w:w="2265" w:type="dxa"/>
          </w:tcPr>
          <w:p w14:paraId="7A42531A" w14:textId="7156D704" w:rsidR="0038219B" w:rsidRPr="00D61723" w:rsidRDefault="00162B94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B94">
              <w:t>36° 51′ 13.000“</w:t>
            </w:r>
          </w:p>
        </w:tc>
        <w:tc>
          <w:tcPr>
            <w:tcW w:w="2266" w:type="dxa"/>
          </w:tcPr>
          <w:p w14:paraId="5D7B1184" w14:textId="2E44F46E" w:rsidR="0038219B" w:rsidRPr="00D61723" w:rsidRDefault="00162B94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B94">
              <w:t>36° 09′ 25.000“</w:t>
            </w:r>
          </w:p>
        </w:tc>
        <w:tc>
          <w:tcPr>
            <w:tcW w:w="2266" w:type="dxa"/>
          </w:tcPr>
          <w:p w14:paraId="555BE592" w14:textId="19F700EB" w:rsidR="0038219B" w:rsidRPr="00D61723" w:rsidRDefault="00162B94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chaeological site</w:t>
            </w:r>
          </w:p>
        </w:tc>
      </w:tr>
      <w:tr w:rsidR="0038219B" w:rsidRPr="00D61723" w14:paraId="75EA5906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6A88805" w14:textId="1C1B587A" w:rsidR="0038219B" w:rsidRPr="005934FE" w:rsidRDefault="0096464B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Kyme</w:t>
            </w:r>
          </w:p>
        </w:tc>
        <w:tc>
          <w:tcPr>
            <w:tcW w:w="2265" w:type="dxa"/>
          </w:tcPr>
          <w:p w14:paraId="1A771B35" w14:textId="0174E0A6" w:rsidR="0038219B" w:rsidRPr="00D61723" w:rsidRDefault="0096464B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464B">
              <w:t>38° 45′ 34.000“</w:t>
            </w:r>
          </w:p>
        </w:tc>
        <w:tc>
          <w:tcPr>
            <w:tcW w:w="2266" w:type="dxa"/>
          </w:tcPr>
          <w:p w14:paraId="665B8F9A" w14:textId="0E75823D" w:rsidR="0038219B" w:rsidRPr="00D61723" w:rsidRDefault="0096464B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464B">
              <w:t>26° 56′ 08.000“</w:t>
            </w:r>
          </w:p>
        </w:tc>
        <w:tc>
          <w:tcPr>
            <w:tcW w:w="2266" w:type="dxa"/>
          </w:tcPr>
          <w:p w14:paraId="61A0EE7F" w14:textId="3A510996" w:rsidR="0038219B" w:rsidRPr="00D61723" w:rsidRDefault="0096464B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chaeological site</w:t>
            </w:r>
          </w:p>
        </w:tc>
      </w:tr>
      <w:tr w:rsidR="0038219B" w:rsidRPr="00D61723" w14:paraId="5B7467E1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A6621AF" w14:textId="622708FB" w:rsidR="0038219B" w:rsidRPr="005934FE" w:rsidRDefault="00FC7083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Miletos</w:t>
            </w:r>
          </w:p>
        </w:tc>
        <w:tc>
          <w:tcPr>
            <w:tcW w:w="2265" w:type="dxa"/>
          </w:tcPr>
          <w:p w14:paraId="7B26FCA1" w14:textId="431AC17B" w:rsidR="0038219B" w:rsidRPr="00D61723" w:rsidRDefault="00FC7083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7083">
              <w:t>37° 31′ 49.000“</w:t>
            </w:r>
          </w:p>
        </w:tc>
        <w:tc>
          <w:tcPr>
            <w:tcW w:w="2266" w:type="dxa"/>
          </w:tcPr>
          <w:p w14:paraId="21B6A653" w14:textId="73F04B98" w:rsidR="0038219B" w:rsidRPr="00D61723" w:rsidRDefault="00FC7083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7083">
              <w:t>27° 16′ 27.000“</w:t>
            </w:r>
          </w:p>
        </w:tc>
        <w:tc>
          <w:tcPr>
            <w:tcW w:w="2266" w:type="dxa"/>
          </w:tcPr>
          <w:p w14:paraId="77177F1D" w14:textId="79F18461" w:rsidR="0038219B" w:rsidRPr="00D61723" w:rsidRDefault="00FC7083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chaeological site</w:t>
            </w:r>
          </w:p>
        </w:tc>
      </w:tr>
      <w:tr w:rsidR="00574D4C" w:rsidRPr="00574D4C" w14:paraId="45F09B74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BC215C1" w14:textId="2F66E79A" w:rsidR="00574D4C" w:rsidRPr="005934FE" w:rsidRDefault="00574D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Monte Iato</w:t>
            </w:r>
          </w:p>
        </w:tc>
        <w:tc>
          <w:tcPr>
            <w:tcW w:w="2265" w:type="dxa"/>
          </w:tcPr>
          <w:p w14:paraId="7FC95FFB" w14:textId="19CFD3FE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126FC7">
              <w:t>37° 58′ 03.000“</w:t>
            </w:r>
          </w:p>
        </w:tc>
        <w:tc>
          <w:tcPr>
            <w:tcW w:w="2266" w:type="dxa"/>
          </w:tcPr>
          <w:p w14:paraId="6B741C56" w14:textId="550470F8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126FC7">
              <w:t>13° 11′ 52.000“</w:t>
            </w:r>
          </w:p>
        </w:tc>
        <w:tc>
          <w:tcPr>
            <w:tcW w:w="2266" w:type="dxa"/>
          </w:tcPr>
          <w:p w14:paraId="60700EB2" w14:textId="266EAEB1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  <w:tr w:rsidR="00574D4C" w:rsidRPr="00574D4C" w14:paraId="7B21EBBD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A889459" w14:textId="7F30728C" w:rsidR="00574D4C" w:rsidRPr="005934FE" w:rsidRDefault="00574D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Mykene</w:t>
            </w:r>
          </w:p>
        </w:tc>
        <w:tc>
          <w:tcPr>
            <w:tcW w:w="2265" w:type="dxa"/>
          </w:tcPr>
          <w:p w14:paraId="24AFE0B1" w14:textId="00A7522F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937DF2">
              <w:t>37° 43′ 51.000“</w:t>
            </w:r>
          </w:p>
        </w:tc>
        <w:tc>
          <w:tcPr>
            <w:tcW w:w="2266" w:type="dxa"/>
          </w:tcPr>
          <w:p w14:paraId="0A4BAF49" w14:textId="2E088927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937DF2">
              <w:t>22° 45′ 22.000“</w:t>
            </w:r>
          </w:p>
        </w:tc>
        <w:tc>
          <w:tcPr>
            <w:tcW w:w="2266" w:type="dxa"/>
          </w:tcPr>
          <w:p w14:paraId="149033DA" w14:textId="188259DD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  <w:tr w:rsidR="00574D4C" w:rsidRPr="00574D4C" w14:paraId="72F760DC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F5D9EAE" w14:textId="5BBE3735" w:rsidR="00574D4C" w:rsidRPr="005934FE" w:rsidRDefault="00574D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Punta di Zambrone</w:t>
            </w:r>
          </w:p>
        </w:tc>
        <w:tc>
          <w:tcPr>
            <w:tcW w:w="2265" w:type="dxa"/>
          </w:tcPr>
          <w:p w14:paraId="259D5E24" w14:textId="2B58CC20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E163E9">
              <w:t>38° 41′ 53.000“</w:t>
            </w:r>
          </w:p>
        </w:tc>
        <w:tc>
          <w:tcPr>
            <w:tcW w:w="2266" w:type="dxa"/>
          </w:tcPr>
          <w:p w14:paraId="21315842" w14:textId="089BBDF2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E163E9">
              <w:t>15° 59′ 30.000“</w:t>
            </w:r>
          </w:p>
        </w:tc>
        <w:tc>
          <w:tcPr>
            <w:tcW w:w="2266" w:type="dxa"/>
          </w:tcPr>
          <w:p w14:paraId="7D1392E5" w14:textId="59D2A9FB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t>Closest modern town</w:t>
            </w:r>
          </w:p>
        </w:tc>
      </w:tr>
      <w:tr w:rsidR="00574D4C" w:rsidRPr="00574D4C" w14:paraId="5F9521E1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74BD9ED" w14:textId="01CFDD73" w:rsidR="00574D4C" w:rsidRPr="005934FE" w:rsidRDefault="00574D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Ripacandida</w:t>
            </w:r>
          </w:p>
        </w:tc>
        <w:tc>
          <w:tcPr>
            <w:tcW w:w="2265" w:type="dxa"/>
          </w:tcPr>
          <w:p w14:paraId="53F41244" w14:textId="1E6F4166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F3FE4">
              <w:t>40° 54′ 46.000“</w:t>
            </w:r>
          </w:p>
        </w:tc>
        <w:tc>
          <w:tcPr>
            <w:tcW w:w="2266" w:type="dxa"/>
          </w:tcPr>
          <w:p w14:paraId="556DAB3F" w14:textId="2D2C9783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6F3FE4">
              <w:t>15° 43′ 32.000“</w:t>
            </w:r>
          </w:p>
        </w:tc>
        <w:tc>
          <w:tcPr>
            <w:tcW w:w="2266" w:type="dxa"/>
          </w:tcPr>
          <w:p w14:paraId="6B4F62FB" w14:textId="22BD4293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rPr>
                <w:rFonts w:cstheme="minorHAnsi"/>
              </w:rPr>
              <w:t>Modern town</w:t>
            </w:r>
          </w:p>
        </w:tc>
      </w:tr>
      <w:tr w:rsidR="00574D4C" w:rsidRPr="00574D4C" w14:paraId="695EC14A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741A7C0" w14:textId="51AFCDE7" w:rsidR="00574D4C" w:rsidRPr="005934FE" w:rsidRDefault="00574D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Roca Vecchia</w:t>
            </w:r>
          </w:p>
        </w:tc>
        <w:tc>
          <w:tcPr>
            <w:tcW w:w="2265" w:type="dxa"/>
          </w:tcPr>
          <w:p w14:paraId="2CCD69FC" w14:textId="607B0237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F85E52">
              <w:t>40° 17′ 14.000“</w:t>
            </w:r>
          </w:p>
        </w:tc>
        <w:tc>
          <w:tcPr>
            <w:tcW w:w="2266" w:type="dxa"/>
          </w:tcPr>
          <w:p w14:paraId="5F67BE7D" w14:textId="6A10D603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F85E52">
              <w:t>18° 25′ 34.000“</w:t>
            </w:r>
          </w:p>
        </w:tc>
        <w:tc>
          <w:tcPr>
            <w:tcW w:w="2266" w:type="dxa"/>
          </w:tcPr>
          <w:p w14:paraId="2A03A85D" w14:textId="22EF2FB9" w:rsidR="00574D4C" w:rsidRPr="00574D4C" w:rsidRDefault="00574D4C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  <w:tr w:rsidR="00574D4C" w:rsidRPr="00574D4C" w14:paraId="6E06F690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32A14FD" w14:textId="4D067EA2" w:rsidR="00574D4C" w:rsidRPr="005934FE" w:rsidRDefault="00574D4C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</w:rPr>
              <w:t>Scalo di Furno</w:t>
            </w:r>
          </w:p>
        </w:tc>
        <w:tc>
          <w:tcPr>
            <w:tcW w:w="2265" w:type="dxa"/>
          </w:tcPr>
          <w:p w14:paraId="30741756" w14:textId="0D34F00F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961276">
              <w:t>40° 16′ 11.000“</w:t>
            </w:r>
          </w:p>
        </w:tc>
        <w:tc>
          <w:tcPr>
            <w:tcW w:w="2266" w:type="dxa"/>
          </w:tcPr>
          <w:p w14:paraId="70B00798" w14:textId="42EA35CF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961276">
              <w:t>17° 52′ 50.000“</w:t>
            </w:r>
          </w:p>
        </w:tc>
        <w:tc>
          <w:tcPr>
            <w:tcW w:w="2266" w:type="dxa"/>
          </w:tcPr>
          <w:p w14:paraId="2C204BC1" w14:textId="2E1F0F2E" w:rsidR="00574D4C" w:rsidRPr="00574D4C" w:rsidRDefault="00574D4C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  <w:tr w:rsidR="00574D4C" w:rsidRPr="00574D4C" w14:paraId="6D3D2D43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C2DEF25" w14:textId="0DE6EDED" w:rsidR="00574D4C" w:rsidRPr="005934FE" w:rsidRDefault="00054587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  <w:t>Tell en-Nasbeh</w:t>
            </w:r>
          </w:p>
        </w:tc>
        <w:tc>
          <w:tcPr>
            <w:tcW w:w="2265" w:type="dxa"/>
          </w:tcPr>
          <w:p w14:paraId="293C2999" w14:textId="45F4FC28" w:rsidR="00574D4C" w:rsidRPr="00574D4C" w:rsidRDefault="00054587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54587">
              <w:rPr>
                <w:lang w:val="it-IT"/>
              </w:rPr>
              <w:t>31° 53′ 08.000“</w:t>
            </w:r>
          </w:p>
        </w:tc>
        <w:tc>
          <w:tcPr>
            <w:tcW w:w="2266" w:type="dxa"/>
          </w:tcPr>
          <w:p w14:paraId="04148D2E" w14:textId="6ABCD4F6" w:rsidR="00574D4C" w:rsidRPr="00574D4C" w:rsidRDefault="00054587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054587">
              <w:rPr>
                <w:lang w:val="it-IT"/>
              </w:rPr>
              <w:t>35° 12′ 58.000“</w:t>
            </w:r>
          </w:p>
        </w:tc>
        <w:tc>
          <w:tcPr>
            <w:tcW w:w="2266" w:type="dxa"/>
          </w:tcPr>
          <w:p w14:paraId="2378D2D6" w14:textId="5A8D7E29" w:rsidR="00574D4C" w:rsidRPr="00574D4C" w:rsidRDefault="00054587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  <w:tr w:rsidR="00574D4C" w:rsidRPr="00574D4C" w14:paraId="519B4989" w14:textId="77777777" w:rsidTr="00D6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EFE5528" w14:textId="43809DD1" w:rsidR="00574D4C" w:rsidRPr="005934FE" w:rsidRDefault="00332BCE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  <w:t>Teos</w:t>
            </w:r>
          </w:p>
        </w:tc>
        <w:tc>
          <w:tcPr>
            <w:tcW w:w="2265" w:type="dxa"/>
          </w:tcPr>
          <w:p w14:paraId="5E15B612" w14:textId="75B10DAC" w:rsidR="00574D4C" w:rsidRPr="00574D4C" w:rsidRDefault="00332BCE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32BCE">
              <w:rPr>
                <w:lang w:val="it-IT"/>
              </w:rPr>
              <w:t>38° 10′ 46.000“</w:t>
            </w:r>
          </w:p>
        </w:tc>
        <w:tc>
          <w:tcPr>
            <w:tcW w:w="2266" w:type="dxa"/>
          </w:tcPr>
          <w:p w14:paraId="01F6C8E1" w14:textId="5BE98467" w:rsidR="00574D4C" w:rsidRPr="00574D4C" w:rsidRDefault="00332BCE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332BCE">
              <w:rPr>
                <w:lang w:val="it-IT"/>
              </w:rPr>
              <w:t>26° 46′ 59.000“</w:t>
            </w:r>
          </w:p>
        </w:tc>
        <w:tc>
          <w:tcPr>
            <w:tcW w:w="2266" w:type="dxa"/>
          </w:tcPr>
          <w:p w14:paraId="73850846" w14:textId="44450BD5" w:rsidR="00574D4C" w:rsidRPr="00574D4C" w:rsidRDefault="00332BCE" w:rsidP="005934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  <w:tr w:rsidR="004740DF" w:rsidRPr="00574D4C" w14:paraId="2AAF1FB8" w14:textId="77777777" w:rsidTr="00D6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D60F119" w14:textId="5E2B4C1C" w:rsidR="004740DF" w:rsidRPr="005934FE" w:rsidRDefault="004740DF" w:rsidP="005934FE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</w:pPr>
            <w:r w:rsidRPr="005934FE">
              <w:rPr>
                <w:rFonts w:asciiTheme="minorHAnsi" w:hAnsiTheme="minorHAnsi" w:cstheme="minorHAnsi"/>
                <w:i w:val="0"/>
                <w:iCs w:val="0"/>
                <w:sz w:val="22"/>
                <w:lang w:val="it-IT"/>
              </w:rPr>
              <w:t>Tiryns</w:t>
            </w:r>
          </w:p>
        </w:tc>
        <w:tc>
          <w:tcPr>
            <w:tcW w:w="2265" w:type="dxa"/>
          </w:tcPr>
          <w:p w14:paraId="1B0E2E3E" w14:textId="34871516" w:rsidR="004740DF" w:rsidRPr="00574D4C" w:rsidRDefault="004740DF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4740DF">
              <w:rPr>
                <w:lang w:val="it-IT"/>
              </w:rPr>
              <w:t>37° 35′ 58.000“</w:t>
            </w:r>
          </w:p>
        </w:tc>
        <w:tc>
          <w:tcPr>
            <w:tcW w:w="2266" w:type="dxa"/>
          </w:tcPr>
          <w:p w14:paraId="0A10B20E" w14:textId="0FB53779" w:rsidR="004740DF" w:rsidRPr="00574D4C" w:rsidRDefault="004740DF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4740DF">
              <w:rPr>
                <w:lang w:val="it-IT"/>
              </w:rPr>
              <w:t>22° 47′ 58.000“</w:t>
            </w:r>
          </w:p>
        </w:tc>
        <w:tc>
          <w:tcPr>
            <w:tcW w:w="2266" w:type="dxa"/>
          </w:tcPr>
          <w:p w14:paraId="3D8B7909" w14:textId="21C2B914" w:rsidR="004740DF" w:rsidRPr="00574D4C" w:rsidRDefault="004740DF" w:rsidP="005934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>
              <w:t>Archaeological site</w:t>
            </w:r>
          </w:p>
        </w:tc>
      </w:tr>
    </w:tbl>
    <w:p w14:paraId="74203B03" w14:textId="77777777" w:rsidR="00D61723" w:rsidRPr="00574D4C" w:rsidRDefault="00D61723">
      <w:pPr>
        <w:rPr>
          <w:i/>
          <w:iCs/>
          <w:lang w:val="it-IT"/>
        </w:rPr>
      </w:pPr>
    </w:p>
    <w:sectPr w:rsidR="00D61723" w:rsidRPr="00574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B9"/>
    <w:rsid w:val="00054587"/>
    <w:rsid w:val="0006504E"/>
    <w:rsid w:val="000E4BEA"/>
    <w:rsid w:val="00126FC7"/>
    <w:rsid w:val="001376FE"/>
    <w:rsid w:val="001455B4"/>
    <w:rsid w:val="00162B94"/>
    <w:rsid w:val="001760F6"/>
    <w:rsid w:val="00225851"/>
    <w:rsid w:val="00296B4C"/>
    <w:rsid w:val="002B407A"/>
    <w:rsid w:val="00307E2F"/>
    <w:rsid w:val="00316925"/>
    <w:rsid w:val="00332BCE"/>
    <w:rsid w:val="00370A28"/>
    <w:rsid w:val="0038219B"/>
    <w:rsid w:val="003B6691"/>
    <w:rsid w:val="003C4F7B"/>
    <w:rsid w:val="003D35BA"/>
    <w:rsid w:val="00436FB7"/>
    <w:rsid w:val="00470AF8"/>
    <w:rsid w:val="004740DF"/>
    <w:rsid w:val="00574D4C"/>
    <w:rsid w:val="005934FE"/>
    <w:rsid w:val="006A50B5"/>
    <w:rsid w:val="006D7D04"/>
    <w:rsid w:val="006F3FE4"/>
    <w:rsid w:val="00711B27"/>
    <w:rsid w:val="007F7AE4"/>
    <w:rsid w:val="00937C60"/>
    <w:rsid w:val="00937DF2"/>
    <w:rsid w:val="00961276"/>
    <w:rsid w:val="0096464B"/>
    <w:rsid w:val="00A0064A"/>
    <w:rsid w:val="00A031A2"/>
    <w:rsid w:val="00A94BDA"/>
    <w:rsid w:val="00C8508B"/>
    <w:rsid w:val="00CD2DB9"/>
    <w:rsid w:val="00CF4A2C"/>
    <w:rsid w:val="00D61723"/>
    <w:rsid w:val="00E163E9"/>
    <w:rsid w:val="00F85E52"/>
    <w:rsid w:val="00FC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3A3C0"/>
  <w15:chartTrackingRefBased/>
  <w15:docId w15:val="{A2ADF7B8-10A1-4800-B6F6-01674EF7F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0A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D617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5BD82-EF84-4B13-A785-55B6D4B9E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7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Riehle</dc:creator>
  <cp:keywords/>
  <dc:description/>
  <cp:lastModifiedBy>kai Riehle</cp:lastModifiedBy>
  <cp:revision>37</cp:revision>
  <dcterms:created xsi:type="dcterms:W3CDTF">2023-01-17T09:39:00Z</dcterms:created>
  <dcterms:modified xsi:type="dcterms:W3CDTF">2023-01-17T10:38:00Z</dcterms:modified>
</cp:coreProperties>
</file>